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BE2BF" w14:textId="03919986" w:rsidR="00800F73" w:rsidRPr="00693A36" w:rsidRDefault="00CF7F79" w:rsidP="00693A36">
      <w:pPr>
        <w:pStyle w:val="Compact"/>
        <w:rPr>
          <w:b/>
          <w:sz w:val="28"/>
        </w:rPr>
      </w:pPr>
      <w:r w:rsidRPr="0058280C">
        <w:rPr>
          <w:noProof/>
        </w:rPr>
        <w:t xml:space="preserve">Wierzba E, Schick A, Rauschenberg C, Fechtelpeter J, Hiller S, Götzl C, Durstewitz D, Krumm S, Koppe G, Reininghaus U. Promoting psychological resilience and well-being in youth with a smartphone-based ecological momentary mHealth intervention. Open Science Framework - Preregistration. 2024; Available from: </w:t>
      </w:r>
      <w:r w:rsidR="00800F73" w:rsidRPr="0058280C">
        <w:t>https://osf.io/738u5/?view_only=1745d36e147d497e919d5f9ed8755dc1</w:t>
      </w:r>
      <w:r w:rsidRPr="0058280C">
        <w:rPr>
          <w:noProof/>
        </w:rPr>
        <w:t>.</w:t>
      </w:r>
    </w:p>
    <w:p w14:paraId="470DD06F" w14:textId="389A7C26" w:rsidR="00546C4C" w:rsidRDefault="00546C4C" w:rsidP="00800F73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Psychological distress at baseline was added as an additional covariate in all models, as we found upon suggestion of a reviewer that </w:t>
      </w:r>
      <w:r w:rsidRPr="005E366E">
        <w:rPr>
          <w:lang w:val="en-US"/>
        </w:rPr>
        <w:t xml:space="preserve">psychological distress at baseline </w:t>
      </w:r>
      <w:r w:rsidRPr="005E366E">
        <w:rPr>
          <w:rFonts w:eastAsia="Times New Roman"/>
          <w:lang w:val="en-US"/>
        </w:rPr>
        <w:t>predicted a lower completion rate</w:t>
      </w:r>
      <w:r w:rsidR="00A51754" w:rsidRPr="005E366E">
        <w:rPr>
          <w:rFonts w:eastAsia="Times New Roman"/>
          <w:lang w:val="en-US"/>
        </w:rPr>
        <w:t>.</w:t>
      </w:r>
      <w:r w:rsidRPr="005E366E">
        <w:rPr>
          <w:rFonts w:eastAsia="Times New Roman"/>
          <w:lang w:val="en-US"/>
        </w:rPr>
        <w:t xml:space="preserve"> </w:t>
      </w:r>
    </w:p>
    <w:p w14:paraId="46567B40" w14:textId="7F524717" w:rsidR="005F069F" w:rsidRDefault="005F069F" w:rsidP="00800F73">
      <w:pPr>
        <w:pStyle w:val="ListParagraph"/>
        <w:numPr>
          <w:ilvl w:val="0"/>
          <w:numId w:val="1"/>
        </w:numPr>
        <w:rPr>
          <w:lang w:val="en-US"/>
        </w:rPr>
      </w:pPr>
      <w:r w:rsidRPr="00AF2E0F">
        <w:rPr>
          <w:lang w:val="en-US"/>
        </w:rPr>
        <w:t xml:space="preserve">Sensitivity analyses </w:t>
      </w:r>
      <w:r w:rsidR="00C33338">
        <w:rPr>
          <w:lang w:val="en-US"/>
        </w:rPr>
        <w:t xml:space="preserve">were conducted for a) </w:t>
      </w:r>
      <w:r w:rsidRPr="00AF2E0F">
        <w:rPr>
          <w:lang w:val="en-US"/>
        </w:rPr>
        <w:t xml:space="preserve"> type of EMI component and </w:t>
      </w:r>
      <w:r w:rsidR="00C33338">
        <w:rPr>
          <w:lang w:val="en-US"/>
        </w:rPr>
        <w:t xml:space="preserve">b) </w:t>
      </w:r>
      <w:r w:rsidRPr="00AF2E0F">
        <w:rPr>
          <w:lang w:val="en-US"/>
        </w:rPr>
        <w:t xml:space="preserve">for reason of EMI component non-initiation </w:t>
      </w:r>
      <w:r w:rsidR="00C33338">
        <w:rPr>
          <w:lang w:val="en-US"/>
        </w:rPr>
        <w:t xml:space="preserve">as </w:t>
      </w:r>
      <w:r w:rsidR="00E23EA1">
        <w:rPr>
          <w:lang w:val="en-US"/>
        </w:rPr>
        <w:t>new evidence of a similar study</w:t>
      </w:r>
      <w:r w:rsidR="001B2A15">
        <w:rPr>
          <w:lang w:val="en-US"/>
        </w:rPr>
        <w:t xml:space="preserve"> </w:t>
      </w:r>
      <w:r w:rsidR="001B2A15">
        <w:rPr>
          <w:noProof/>
          <w:lang w:val="en-US"/>
        </w:rPr>
        <w:t>[1]</w:t>
      </w:r>
      <w:r w:rsidR="00E23EA1">
        <w:rPr>
          <w:lang w:val="en-US"/>
        </w:rPr>
        <w:t xml:space="preserve"> suggested that these factors </w:t>
      </w:r>
      <w:r w:rsidR="00C33338">
        <w:rPr>
          <w:lang w:val="en-US"/>
        </w:rPr>
        <w:t>may</w:t>
      </w:r>
      <w:r w:rsidR="00E23EA1">
        <w:rPr>
          <w:lang w:val="en-US"/>
        </w:rPr>
        <w:t xml:space="preserve"> influence the results</w:t>
      </w:r>
      <w:r w:rsidRPr="00AF2E0F">
        <w:rPr>
          <w:lang w:val="en-US"/>
        </w:rPr>
        <w:t>.</w:t>
      </w:r>
    </w:p>
    <w:p w14:paraId="4F3A5418" w14:textId="6BC922C3" w:rsidR="00F56E26" w:rsidRPr="00F56E26" w:rsidRDefault="00F56E26" w:rsidP="00F56E26">
      <w:pPr>
        <w:pStyle w:val="ListParagraph"/>
        <w:numPr>
          <w:ilvl w:val="0"/>
          <w:numId w:val="1"/>
        </w:numPr>
        <w:rPr>
          <w:lang w:val="en-US"/>
        </w:rPr>
      </w:pPr>
      <w:r w:rsidRPr="00F56E26">
        <w:rPr>
          <w:lang w:val="en-US"/>
        </w:rPr>
        <w:t>Sensitivity analyses were conducted for baseline psychological distress as an addition</w:t>
      </w:r>
      <w:r>
        <w:rPr>
          <w:lang w:val="en-US"/>
        </w:rPr>
        <w:t>al covariate upon reviewer’s request.</w:t>
      </w:r>
    </w:p>
    <w:p w14:paraId="7EC3131F" w14:textId="0E7A012C" w:rsidR="009F193C" w:rsidRPr="00AF2E0F" w:rsidRDefault="009F193C" w:rsidP="005F069F">
      <w:pPr>
        <w:pStyle w:val="ListParagraph"/>
        <w:numPr>
          <w:ilvl w:val="0"/>
          <w:numId w:val="1"/>
        </w:numPr>
        <w:rPr>
          <w:lang w:val="en-US"/>
        </w:rPr>
      </w:pPr>
      <w:r w:rsidRPr="00AF2E0F">
        <w:rPr>
          <w:lang w:val="en-US"/>
        </w:rPr>
        <w:t xml:space="preserve">Instead of performing exploratory sensitivity analyses for age, gender, assignment of EMI component and assignment of MRT, those variables were included in the models as control variables. </w:t>
      </w:r>
      <w:r w:rsidR="00E23EA1">
        <w:rPr>
          <w:lang w:val="en-US"/>
        </w:rPr>
        <w:t>This was done so that potential effects of the control variables c</w:t>
      </w:r>
      <w:r w:rsidR="00584F6F">
        <w:rPr>
          <w:lang w:val="en-US"/>
        </w:rPr>
        <w:t>ould be regarded in all analyses</w:t>
      </w:r>
      <w:r w:rsidR="00E23EA1">
        <w:rPr>
          <w:lang w:val="en-US"/>
        </w:rPr>
        <w:t xml:space="preserve">. </w:t>
      </w:r>
    </w:p>
    <w:p w14:paraId="1CC19A67" w14:textId="6418B31F" w:rsidR="005F069F" w:rsidRPr="00AF2E0F" w:rsidRDefault="005F069F" w:rsidP="005F069F">
      <w:pPr>
        <w:pStyle w:val="ListParagraph"/>
        <w:numPr>
          <w:ilvl w:val="0"/>
          <w:numId w:val="1"/>
        </w:numPr>
        <w:rPr>
          <w:lang w:val="en-US"/>
        </w:rPr>
      </w:pPr>
      <w:r w:rsidRPr="00AF2E0F">
        <w:rPr>
          <w:lang w:val="en-US"/>
        </w:rPr>
        <w:t>Cohen’s d-type effect sizes were calculated</w:t>
      </w:r>
      <w:r w:rsidR="00E23EA1">
        <w:rPr>
          <w:lang w:val="en-US"/>
        </w:rPr>
        <w:t xml:space="preserve"> in addition to </w:t>
      </w:r>
      <w:r w:rsidR="00584F6F">
        <w:rPr>
          <w:lang w:val="en-US"/>
        </w:rPr>
        <w:t xml:space="preserve">95% </w:t>
      </w:r>
      <w:r w:rsidR="00E23EA1">
        <w:rPr>
          <w:lang w:val="en-US"/>
        </w:rPr>
        <w:t>confidence intervals of the regression coefficients</w:t>
      </w:r>
      <w:r w:rsidR="00E23EA1" w:rsidRPr="00AF2E0F">
        <w:rPr>
          <w:lang w:val="en-US"/>
        </w:rPr>
        <w:t xml:space="preserve"> </w:t>
      </w:r>
      <w:r w:rsidR="00E23EA1">
        <w:rPr>
          <w:lang w:val="en-US"/>
        </w:rPr>
        <w:t xml:space="preserve">and </w:t>
      </w:r>
      <w:r w:rsidR="00750D4E" w:rsidRPr="00750D4E">
        <w:rPr>
          <w:rFonts w:cstheme="minorHAnsi"/>
          <w:i/>
          <w:lang w:val="en-US"/>
        </w:rPr>
        <w:t>P</w:t>
      </w:r>
      <w:r w:rsidR="00750D4E" w:rsidRPr="00C50F79">
        <w:rPr>
          <w:rFonts w:cstheme="minorHAnsi"/>
          <w:lang w:val="en-US"/>
        </w:rPr>
        <w:t xml:space="preserve">-values </w:t>
      </w:r>
      <w:r w:rsidRPr="00AF2E0F">
        <w:rPr>
          <w:lang w:val="en-US"/>
        </w:rPr>
        <w:t>to improve the interpretability of the results.</w:t>
      </w:r>
    </w:p>
    <w:p w14:paraId="4A4D2AEC" w14:textId="35A5707B" w:rsidR="005F069F" w:rsidRPr="0058280C" w:rsidRDefault="005F069F" w:rsidP="005F069F">
      <w:pPr>
        <w:pStyle w:val="ListParagraph"/>
        <w:numPr>
          <w:ilvl w:val="0"/>
          <w:numId w:val="1"/>
        </w:numPr>
        <w:rPr>
          <w:lang w:val="en-US"/>
        </w:rPr>
      </w:pPr>
      <w:r w:rsidRPr="00AF2E0F">
        <w:rPr>
          <w:lang w:val="en-US"/>
        </w:rPr>
        <w:t>In addition to person-mean centering, we used z-standardization for the EMA measures</w:t>
      </w:r>
      <w:r w:rsidR="00E23EA1">
        <w:rPr>
          <w:lang w:val="en-US"/>
        </w:rPr>
        <w:t xml:space="preserve">, which was necessary to </w:t>
      </w:r>
      <w:r w:rsidR="00F36467">
        <w:rPr>
          <w:lang w:val="en-US"/>
        </w:rPr>
        <w:t>interpret</w:t>
      </w:r>
      <w:r w:rsidR="00E23EA1">
        <w:rPr>
          <w:lang w:val="en-US"/>
        </w:rPr>
        <w:t xml:space="preserve"> the effects of the interaction models</w:t>
      </w:r>
      <w:r w:rsidRPr="0058280C">
        <w:rPr>
          <w:lang w:val="en-US"/>
        </w:rPr>
        <w:t>.</w:t>
      </w:r>
    </w:p>
    <w:p w14:paraId="564640DB" w14:textId="77777777" w:rsidR="005359CC" w:rsidRPr="00B823C0" w:rsidRDefault="005359CC" w:rsidP="005359CC">
      <w:pPr>
        <w:pStyle w:val="Heading1"/>
        <w:ind w:left="360"/>
        <w:rPr>
          <w:rFonts w:eastAsia="Calibri"/>
        </w:rPr>
      </w:pPr>
      <w:bookmarkStart w:id="0" w:name="_Toc224833466"/>
      <w:r w:rsidRPr="00B823C0">
        <w:rPr>
          <w:rFonts w:eastAsia="Calibri"/>
        </w:rPr>
        <w:t>References</w:t>
      </w:r>
      <w:bookmarkEnd w:id="0"/>
    </w:p>
    <w:p w14:paraId="01635262" w14:textId="43B63E5D" w:rsidR="0058280C" w:rsidRPr="0058280C" w:rsidRDefault="005359CC" w:rsidP="00693A36">
      <w:pPr>
        <w:pStyle w:val="EndNoteBibliography"/>
        <w:spacing w:after="0"/>
      </w:pPr>
      <w:r w:rsidRPr="00A81BD5">
        <w:rPr>
          <w:lang w:val="de-DE"/>
        </w:rPr>
        <w:t>1.</w:t>
      </w:r>
      <w:r w:rsidRPr="00A81BD5">
        <w:rPr>
          <w:lang w:val="de-DE"/>
        </w:rPr>
        <w:tab/>
        <w:t xml:space="preserve">Gugel J, Paetzold I, Rauschenberg C, Schick A, Hirjak D, Boehnke JR, et al. </w:t>
      </w:r>
      <w:r w:rsidRPr="00DF76AC">
        <w:t>Zooming in: Proximal effects of a transdiagnostic, ecological momentary intervention for enhancing resilience in help-seeking young people (EMIcompass). JMIR Preprints. Preprint posted online May 08, 2025. doi: 10.2196/preprints.77150.</w:t>
      </w:r>
    </w:p>
    <w:sectPr w:rsidR="0058280C" w:rsidRPr="0058280C" w:rsidSect="006E6EBA">
      <w:footerReference w:type="default" r:id="rId8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0CAA4A" w14:textId="77777777" w:rsidR="00CE717F" w:rsidRDefault="00CE717F" w:rsidP="006E6EBA">
      <w:pPr>
        <w:spacing w:after="0" w:line="240" w:lineRule="auto"/>
      </w:pPr>
      <w:r>
        <w:separator/>
      </w:r>
    </w:p>
  </w:endnote>
  <w:endnote w:type="continuationSeparator" w:id="0">
    <w:p w14:paraId="658D52D3" w14:textId="77777777" w:rsidR="00CE717F" w:rsidRDefault="00CE717F" w:rsidP="006E6E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4084425"/>
      <w:docPartObj>
        <w:docPartGallery w:val="Page Numbers (Bottom of Page)"/>
        <w:docPartUnique/>
      </w:docPartObj>
    </w:sdtPr>
    <w:sdtContent>
      <w:p w14:paraId="6A8FF4CF" w14:textId="488A131E" w:rsidR="00D50A8E" w:rsidRDefault="00D50A8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1BD5">
          <w:rPr>
            <w:noProof/>
          </w:rPr>
          <w:t>21</w:t>
        </w:r>
        <w:r>
          <w:fldChar w:fldCharType="end"/>
        </w:r>
      </w:p>
    </w:sdtContent>
  </w:sdt>
  <w:p w14:paraId="24588208" w14:textId="77777777" w:rsidR="00D50A8E" w:rsidRDefault="00D50A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A7658" w14:textId="77777777" w:rsidR="00CE717F" w:rsidRDefault="00CE717F" w:rsidP="006E6EBA">
      <w:pPr>
        <w:spacing w:after="0" w:line="240" w:lineRule="auto"/>
      </w:pPr>
      <w:r>
        <w:separator/>
      </w:r>
    </w:p>
  </w:footnote>
  <w:footnote w:type="continuationSeparator" w:id="0">
    <w:p w14:paraId="15689576" w14:textId="77777777" w:rsidR="00CE717F" w:rsidRDefault="00CE717F" w:rsidP="006E6E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1"/>
    <w:multiLevelType w:val="multilevel"/>
    <w:tmpl w:val="FBBC27CC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49D0B88"/>
    <w:multiLevelType w:val="hybridMultilevel"/>
    <w:tmpl w:val="8F260FB8"/>
    <w:lvl w:ilvl="0" w:tplc="4636E4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F20AD8"/>
    <w:multiLevelType w:val="hybridMultilevel"/>
    <w:tmpl w:val="58FC30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5994493">
    <w:abstractNumId w:val="1"/>
  </w:num>
  <w:num w:numId="2" w16cid:durableId="1281909863">
    <w:abstractNumId w:val="2"/>
  </w:num>
  <w:num w:numId="3" w16cid:durableId="1551646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x Med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5500d5u2pz99ex9spx2vdyatdtatv9f9pw&quot;&gt;My EndNote Library&lt;record-ids&gt;&lt;item&gt;39&lt;/item&gt;&lt;item&gt;116&lt;/item&gt;&lt;item&gt;126&lt;/item&gt;&lt;/record-ids&gt;&lt;/item&gt;&lt;/Libraries&gt;"/>
  </w:docVars>
  <w:rsids>
    <w:rsidRoot w:val="0062494A"/>
    <w:rsid w:val="00005E27"/>
    <w:rsid w:val="000172E3"/>
    <w:rsid w:val="000213D9"/>
    <w:rsid w:val="00027199"/>
    <w:rsid w:val="0003148E"/>
    <w:rsid w:val="00037BC0"/>
    <w:rsid w:val="00037F59"/>
    <w:rsid w:val="00052C99"/>
    <w:rsid w:val="0006141A"/>
    <w:rsid w:val="00061CC2"/>
    <w:rsid w:val="00070B56"/>
    <w:rsid w:val="000731DF"/>
    <w:rsid w:val="000A1760"/>
    <w:rsid w:val="000B2A08"/>
    <w:rsid w:val="000E3B9A"/>
    <w:rsid w:val="000E3C29"/>
    <w:rsid w:val="000F7B67"/>
    <w:rsid w:val="00104772"/>
    <w:rsid w:val="0011275E"/>
    <w:rsid w:val="00112CE2"/>
    <w:rsid w:val="00124D58"/>
    <w:rsid w:val="001316E6"/>
    <w:rsid w:val="001405EB"/>
    <w:rsid w:val="00160395"/>
    <w:rsid w:val="001958A0"/>
    <w:rsid w:val="001A2B8E"/>
    <w:rsid w:val="001A318D"/>
    <w:rsid w:val="001A36DA"/>
    <w:rsid w:val="001B2A15"/>
    <w:rsid w:val="001B5703"/>
    <w:rsid w:val="001C1468"/>
    <w:rsid w:val="001D4437"/>
    <w:rsid w:val="001D7236"/>
    <w:rsid w:val="001E261E"/>
    <w:rsid w:val="001E46B9"/>
    <w:rsid w:val="001F41EF"/>
    <w:rsid w:val="0020061B"/>
    <w:rsid w:val="0020598E"/>
    <w:rsid w:val="002168AD"/>
    <w:rsid w:val="00226570"/>
    <w:rsid w:val="00234ED6"/>
    <w:rsid w:val="00272373"/>
    <w:rsid w:val="00274D2A"/>
    <w:rsid w:val="00276BAC"/>
    <w:rsid w:val="00283F93"/>
    <w:rsid w:val="0028745D"/>
    <w:rsid w:val="00290BF9"/>
    <w:rsid w:val="00295A7A"/>
    <w:rsid w:val="002A3FD9"/>
    <w:rsid w:val="002B32E2"/>
    <w:rsid w:val="002C0699"/>
    <w:rsid w:val="002D5C32"/>
    <w:rsid w:val="002E0C4B"/>
    <w:rsid w:val="002E6A93"/>
    <w:rsid w:val="002F170B"/>
    <w:rsid w:val="00307275"/>
    <w:rsid w:val="00317674"/>
    <w:rsid w:val="0032491B"/>
    <w:rsid w:val="00332D0F"/>
    <w:rsid w:val="003456C9"/>
    <w:rsid w:val="00353817"/>
    <w:rsid w:val="00362B4F"/>
    <w:rsid w:val="00375B7B"/>
    <w:rsid w:val="00381E4A"/>
    <w:rsid w:val="00382A95"/>
    <w:rsid w:val="00386696"/>
    <w:rsid w:val="00394BC7"/>
    <w:rsid w:val="00397DB6"/>
    <w:rsid w:val="003A2379"/>
    <w:rsid w:val="003A3D44"/>
    <w:rsid w:val="003D7C84"/>
    <w:rsid w:val="003E1284"/>
    <w:rsid w:val="00400654"/>
    <w:rsid w:val="00415AEE"/>
    <w:rsid w:val="00420896"/>
    <w:rsid w:val="00424A3E"/>
    <w:rsid w:val="00431BF2"/>
    <w:rsid w:val="004410DC"/>
    <w:rsid w:val="00445592"/>
    <w:rsid w:val="004617E6"/>
    <w:rsid w:val="00467830"/>
    <w:rsid w:val="0047051F"/>
    <w:rsid w:val="00473E7E"/>
    <w:rsid w:val="00476C6C"/>
    <w:rsid w:val="00485CD5"/>
    <w:rsid w:val="00486B0E"/>
    <w:rsid w:val="00490F63"/>
    <w:rsid w:val="00493A87"/>
    <w:rsid w:val="004A1A68"/>
    <w:rsid w:val="004B47A4"/>
    <w:rsid w:val="004D032D"/>
    <w:rsid w:val="00501888"/>
    <w:rsid w:val="005041E6"/>
    <w:rsid w:val="00526F96"/>
    <w:rsid w:val="00527269"/>
    <w:rsid w:val="005359CC"/>
    <w:rsid w:val="00546C4C"/>
    <w:rsid w:val="00562363"/>
    <w:rsid w:val="00574112"/>
    <w:rsid w:val="0057557D"/>
    <w:rsid w:val="0058280C"/>
    <w:rsid w:val="00584F6F"/>
    <w:rsid w:val="00595AB0"/>
    <w:rsid w:val="00596EED"/>
    <w:rsid w:val="005A5767"/>
    <w:rsid w:val="005C0070"/>
    <w:rsid w:val="005C17A3"/>
    <w:rsid w:val="005C5E45"/>
    <w:rsid w:val="005D6FFC"/>
    <w:rsid w:val="005E366E"/>
    <w:rsid w:val="005F069F"/>
    <w:rsid w:val="00600645"/>
    <w:rsid w:val="00612751"/>
    <w:rsid w:val="0062081D"/>
    <w:rsid w:val="00624564"/>
    <w:rsid w:val="0062494A"/>
    <w:rsid w:val="00653472"/>
    <w:rsid w:val="00657FD6"/>
    <w:rsid w:val="00662DB6"/>
    <w:rsid w:val="00680D84"/>
    <w:rsid w:val="00685B86"/>
    <w:rsid w:val="00693A36"/>
    <w:rsid w:val="00695640"/>
    <w:rsid w:val="006968DA"/>
    <w:rsid w:val="006A0E30"/>
    <w:rsid w:val="006A3B2A"/>
    <w:rsid w:val="006B3CC9"/>
    <w:rsid w:val="006B6789"/>
    <w:rsid w:val="006E6EBA"/>
    <w:rsid w:val="00715BE1"/>
    <w:rsid w:val="00720E6E"/>
    <w:rsid w:val="007244BE"/>
    <w:rsid w:val="00724C01"/>
    <w:rsid w:val="007362AA"/>
    <w:rsid w:val="00742E8E"/>
    <w:rsid w:val="0074669F"/>
    <w:rsid w:val="00750D4E"/>
    <w:rsid w:val="007626A5"/>
    <w:rsid w:val="00775E4C"/>
    <w:rsid w:val="00795B35"/>
    <w:rsid w:val="00797358"/>
    <w:rsid w:val="007A5E24"/>
    <w:rsid w:val="007A7982"/>
    <w:rsid w:val="007B1142"/>
    <w:rsid w:val="007D5552"/>
    <w:rsid w:val="007E50A9"/>
    <w:rsid w:val="007E6E5B"/>
    <w:rsid w:val="007F0008"/>
    <w:rsid w:val="00800F73"/>
    <w:rsid w:val="00814770"/>
    <w:rsid w:val="00833354"/>
    <w:rsid w:val="008402FE"/>
    <w:rsid w:val="008771DC"/>
    <w:rsid w:val="008840CD"/>
    <w:rsid w:val="008856BD"/>
    <w:rsid w:val="00890A25"/>
    <w:rsid w:val="0089705B"/>
    <w:rsid w:val="008972BF"/>
    <w:rsid w:val="008A5FD3"/>
    <w:rsid w:val="008B0201"/>
    <w:rsid w:val="008B0960"/>
    <w:rsid w:val="008B405B"/>
    <w:rsid w:val="008D7DC5"/>
    <w:rsid w:val="008E4662"/>
    <w:rsid w:val="008E62AA"/>
    <w:rsid w:val="008F6BE0"/>
    <w:rsid w:val="009003CD"/>
    <w:rsid w:val="00935972"/>
    <w:rsid w:val="00936837"/>
    <w:rsid w:val="00940473"/>
    <w:rsid w:val="009639BF"/>
    <w:rsid w:val="009657E9"/>
    <w:rsid w:val="00971C04"/>
    <w:rsid w:val="00980F1E"/>
    <w:rsid w:val="009914B6"/>
    <w:rsid w:val="00997FB7"/>
    <w:rsid w:val="009A1393"/>
    <w:rsid w:val="009B3027"/>
    <w:rsid w:val="009B5AA6"/>
    <w:rsid w:val="009D57E9"/>
    <w:rsid w:val="009F193C"/>
    <w:rsid w:val="00A131E7"/>
    <w:rsid w:val="00A203F6"/>
    <w:rsid w:val="00A222FE"/>
    <w:rsid w:val="00A240A4"/>
    <w:rsid w:val="00A270D9"/>
    <w:rsid w:val="00A30817"/>
    <w:rsid w:val="00A44D49"/>
    <w:rsid w:val="00A51754"/>
    <w:rsid w:val="00A66082"/>
    <w:rsid w:val="00A773B2"/>
    <w:rsid w:val="00A81BD5"/>
    <w:rsid w:val="00A861E6"/>
    <w:rsid w:val="00A910E1"/>
    <w:rsid w:val="00AB6BD0"/>
    <w:rsid w:val="00AC3C0A"/>
    <w:rsid w:val="00AC5101"/>
    <w:rsid w:val="00AC60E2"/>
    <w:rsid w:val="00AD45E5"/>
    <w:rsid w:val="00AE1488"/>
    <w:rsid w:val="00AF2E0F"/>
    <w:rsid w:val="00B37135"/>
    <w:rsid w:val="00B61243"/>
    <w:rsid w:val="00B71F1A"/>
    <w:rsid w:val="00B823C0"/>
    <w:rsid w:val="00B82BE6"/>
    <w:rsid w:val="00B942C6"/>
    <w:rsid w:val="00B95E9C"/>
    <w:rsid w:val="00BB3CB6"/>
    <w:rsid w:val="00BC062E"/>
    <w:rsid w:val="00BD4C2A"/>
    <w:rsid w:val="00BD7439"/>
    <w:rsid w:val="00BE5A8B"/>
    <w:rsid w:val="00BF12BA"/>
    <w:rsid w:val="00BF5CB8"/>
    <w:rsid w:val="00C00F75"/>
    <w:rsid w:val="00C2719B"/>
    <w:rsid w:val="00C27BCD"/>
    <w:rsid w:val="00C32314"/>
    <w:rsid w:val="00C33338"/>
    <w:rsid w:val="00C35429"/>
    <w:rsid w:val="00C45D83"/>
    <w:rsid w:val="00C50F79"/>
    <w:rsid w:val="00C54954"/>
    <w:rsid w:val="00C569B2"/>
    <w:rsid w:val="00C609FF"/>
    <w:rsid w:val="00C6452A"/>
    <w:rsid w:val="00C75CE5"/>
    <w:rsid w:val="00C76F1C"/>
    <w:rsid w:val="00C815DF"/>
    <w:rsid w:val="00CB2600"/>
    <w:rsid w:val="00CC152D"/>
    <w:rsid w:val="00CD13B5"/>
    <w:rsid w:val="00CD6C34"/>
    <w:rsid w:val="00CE717F"/>
    <w:rsid w:val="00CF7F79"/>
    <w:rsid w:val="00D16323"/>
    <w:rsid w:val="00D250A4"/>
    <w:rsid w:val="00D332D0"/>
    <w:rsid w:val="00D3390B"/>
    <w:rsid w:val="00D45A82"/>
    <w:rsid w:val="00D50305"/>
    <w:rsid w:val="00D50A8E"/>
    <w:rsid w:val="00D55593"/>
    <w:rsid w:val="00D71CBF"/>
    <w:rsid w:val="00D80F1F"/>
    <w:rsid w:val="00D932E2"/>
    <w:rsid w:val="00DA505F"/>
    <w:rsid w:val="00DB610E"/>
    <w:rsid w:val="00DB63C4"/>
    <w:rsid w:val="00DF58C7"/>
    <w:rsid w:val="00DF76AC"/>
    <w:rsid w:val="00E23EA1"/>
    <w:rsid w:val="00E350A1"/>
    <w:rsid w:val="00E351C6"/>
    <w:rsid w:val="00E4167E"/>
    <w:rsid w:val="00E44C00"/>
    <w:rsid w:val="00E64ED1"/>
    <w:rsid w:val="00E72C1E"/>
    <w:rsid w:val="00E75303"/>
    <w:rsid w:val="00E810A9"/>
    <w:rsid w:val="00E85951"/>
    <w:rsid w:val="00EA6A38"/>
    <w:rsid w:val="00EC1BF9"/>
    <w:rsid w:val="00EC6312"/>
    <w:rsid w:val="00ED023A"/>
    <w:rsid w:val="00ED67DE"/>
    <w:rsid w:val="00ED7CD4"/>
    <w:rsid w:val="00EF3666"/>
    <w:rsid w:val="00EF517F"/>
    <w:rsid w:val="00F11ADD"/>
    <w:rsid w:val="00F2256D"/>
    <w:rsid w:val="00F22F4A"/>
    <w:rsid w:val="00F240E3"/>
    <w:rsid w:val="00F36467"/>
    <w:rsid w:val="00F36B9C"/>
    <w:rsid w:val="00F404B4"/>
    <w:rsid w:val="00F56E26"/>
    <w:rsid w:val="00F57ACD"/>
    <w:rsid w:val="00F84367"/>
    <w:rsid w:val="00F91FFF"/>
    <w:rsid w:val="00F927FA"/>
    <w:rsid w:val="00FB00FB"/>
    <w:rsid w:val="00FD0068"/>
    <w:rsid w:val="00FD6B4D"/>
    <w:rsid w:val="00FF5C22"/>
    <w:rsid w:val="00FF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15657"/>
  <w15:chartTrackingRefBased/>
  <w15:docId w15:val="{09C66DA3-FFAF-46B5-8E8E-3ED494E9D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645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F96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BE0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F618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Strong">
    <w:name w:val="Strong"/>
    <w:uiPriority w:val="22"/>
    <w:qFormat/>
    <w:rsid w:val="00FF618C"/>
    <w:rPr>
      <w:b/>
      <w:bCs/>
    </w:rPr>
  </w:style>
  <w:style w:type="table" w:styleId="TableGrid">
    <w:name w:val="Table Grid"/>
    <w:basedOn w:val="TableNormal"/>
    <w:uiPriority w:val="39"/>
    <w:rsid w:val="00FF6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unhideWhenUsed/>
    <w:rsid w:val="00FF618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F61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rsid w:val="00FF618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1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F618C"/>
    <w:rPr>
      <w:rFonts w:ascii="Segoe UI" w:hAnsi="Segoe UI" w:cs="Segoe UI"/>
      <w:sz w:val="18"/>
      <w:szCs w:val="18"/>
    </w:rPr>
  </w:style>
  <w:style w:type="paragraph" w:customStyle="1" w:styleId="Compact">
    <w:name w:val="Compact"/>
    <w:basedOn w:val="BodyText"/>
    <w:qFormat/>
    <w:rsid w:val="008B405B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8B405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B40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66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E4662"/>
    <w:rPr>
      <w:b/>
      <w:bCs/>
      <w:sz w:val="20"/>
      <w:szCs w:val="20"/>
    </w:rPr>
  </w:style>
  <w:style w:type="character" w:customStyle="1" w:styleId="Heading1Char">
    <w:name w:val="Heading 1 Char"/>
    <w:link w:val="Heading1"/>
    <w:uiPriority w:val="9"/>
    <w:rsid w:val="00526F96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6F96"/>
    <w:pPr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D250A4"/>
    <w:pPr>
      <w:tabs>
        <w:tab w:val="right" w:leader="dot" w:pos="9062"/>
      </w:tabs>
      <w:spacing w:after="100"/>
    </w:pPr>
    <w:rPr>
      <w:noProof/>
      <w:sz w:val="24"/>
      <w:lang w:val="en-US"/>
    </w:rPr>
  </w:style>
  <w:style w:type="character" w:styleId="Hyperlink">
    <w:name w:val="Hyperlink"/>
    <w:uiPriority w:val="99"/>
    <w:unhideWhenUsed/>
    <w:rsid w:val="00526F96"/>
    <w:rPr>
      <w:color w:val="0563C1"/>
      <w:u w:val="single"/>
    </w:rPr>
  </w:style>
  <w:style w:type="table" w:customStyle="1" w:styleId="Table">
    <w:name w:val="Table"/>
    <w:semiHidden/>
    <w:qFormat/>
    <w:rsid w:val="00EF517F"/>
    <w:pPr>
      <w:spacing w:after="200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link w:val="Heading2"/>
    <w:uiPriority w:val="9"/>
    <w:rsid w:val="008F6BE0"/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8F6BE0"/>
    <w:pPr>
      <w:spacing w:after="100"/>
      <w:ind w:left="220"/>
    </w:pPr>
  </w:style>
  <w:style w:type="paragraph" w:styleId="ListParagraph">
    <w:name w:val="List Paragraph"/>
    <w:basedOn w:val="Normal"/>
    <w:link w:val="ListParagraphChar"/>
    <w:uiPriority w:val="34"/>
    <w:qFormat/>
    <w:rsid w:val="005F069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Zchn"/>
    <w:rsid w:val="009D57E9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link w:val="EndNoteBibliography"/>
    <w:rsid w:val="009D57E9"/>
    <w:rPr>
      <w:rFonts w:cs="Calibri"/>
      <w:noProof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1B2A15"/>
    <w:pPr>
      <w:spacing w:after="0"/>
      <w:jc w:val="center"/>
    </w:pPr>
    <w:rPr>
      <w:rFonts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2A15"/>
    <w:rPr>
      <w:sz w:val="22"/>
      <w:szCs w:val="22"/>
      <w:lang w:eastAsia="en-US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1B2A15"/>
    <w:rPr>
      <w:rFonts w:cs="Calibri"/>
      <w:noProof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E6EBA"/>
  </w:style>
  <w:style w:type="paragraph" w:styleId="Header">
    <w:name w:val="header"/>
    <w:basedOn w:val="Normal"/>
    <w:link w:val="HeaderChar"/>
    <w:uiPriority w:val="99"/>
    <w:unhideWhenUsed/>
    <w:rsid w:val="006E6E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EBA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E6E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EBA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1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6349F-7B41-446D-A483-ACCA560C2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8</Words>
  <Characters>1587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ZI Mannheim</Company>
  <LinksUpToDate>false</LinksUpToDate>
  <CharactersWithSpaces>1862</CharactersWithSpaces>
  <SharedDoc>false</SharedDoc>
  <HLinks>
    <vt:vector size="102" baseType="variant">
      <vt:variant>
        <vt:i4>137630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211002211</vt:lpwstr>
      </vt:variant>
      <vt:variant>
        <vt:i4>137630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211002210</vt:lpwstr>
      </vt:variant>
      <vt:variant>
        <vt:i4>1310769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211002209</vt:lpwstr>
      </vt:variant>
      <vt:variant>
        <vt:i4>1310769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211002208</vt:lpwstr>
      </vt:variant>
      <vt:variant>
        <vt:i4>1310769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211002207</vt:lpwstr>
      </vt:variant>
      <vt:variant>
        <vt:i4>1310769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211002206</vt:lpwstr>
      </vt:variant>
      <vt:variant>
        <vt:i4>131076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211002205</vt:lpwstr>
      </vt:variant>
      <vt:variant>
        <vt:i4>131076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211002204</vt:lpwstr>
      </vt:variant>
      <vt:variant>
        <vt:i4>131076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211002203</vt:lpwstr>
      </vt:variant>
      <vt:variant>
        <vt:i4>131076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211002202</vt:lpwstr>
      </vt:variant>
      <vt:variant>
        <vt:i4>131076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11002201</vt:lpwstr>
      </vt:variant>
      <vt:variant>
        <vt:i4>131076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11002200</vt:lpwstr>
      </vt:variant>
      <vt:variant>
        <vt:i4>190059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11002199</vt:lpwstr>
      </vt:variant>
      <vt:variant>
        <vt:i4>190059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11002198</vt:lpwstr>
      </vt:variant>
      <vt:variant>
        <vt:i4>190059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11002197</vt:lpwstr>
      </vt:variant>
      <vt:variant>
        <vt:i4>190059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11002196</vt:lpwstr>
      </vt:variant>
      <vt:variant>
        <vt:i4>190059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1100219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rzba,Eva</dc:creator>
  <cp:keywords/>
  <dc:description/>
  <cp:lastModifiedBy>Anjana Indu Priya</cp:lastModifiedBy>
  <cp:revision>4</cp:revision>
  <dcterms:created xsi:type="dcterms:W3CDTF">2026-05-12T09:12:00Z</dcterms:created>
  <dcterms:modified xsi:type="dcterms:W3CDTF">2026-06-06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c529b5-774a-4090-9bb9-87da28ed06e9</vt:lpwstr>
  </property>
</Properties>
</file>